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D965B" w14:textId="7FBDAC72" w:rsidR="00AC1838" w:rsidRPr="00E00E4E" w:rsidRDefault="00AC1838" w:rsidP="00587CC8">
      <w:pPr>
        <w:pStyle w:val="Default"/>
        <w:spacing w:line="480" w:lineRule="auto"/>
        <w:rPr>
          <w:bCs/>
          <w:color w:val="000000" w:themeColor="text1"/>
          <w:szCs w:val="20"/>
          <w:lang w:val="en-US"/>
        </w:rPr>
      </w:pPr>
      <w:r w:rsidRPr="00E00E4E">
        <w:rPr>
          <w:bCs/>
          <w:color w:val="000000" w:themeColor="text1"/>
          <w:szCs w:val="20"/>
          <w:lang w:val="en-US"/>
        </w:rPr>
        <w:t xml:space="preserve">Table </w:t>
      </w:r>
      <w:r w:rsidR="00094FC6" w:rsidRPr="00E00E4E">
        <w:rPr>
          <w:bCs/>
          <w:color w:val="000000" w:themeColor="text1"/>
          <w:szCs w:val="20"/>
          <w:lang w:val="en-US"/>
        </w:rPr>
        <w:t>S</w:t>
      </w:r>
      <w:r w:rsidR="00094FC6">
        <w:rPr>
          <w:bCs/>
          <w:color w:val="000000" w:themeColor="text1"/>
          <w:szCs w:val="20"/>
          <w:lang w:val="en-US"/>
        </w:rPr>
        <w:t>3</w:t>
      </w:r>
      <w:r w:rsidR="00094FC6" w:rsidRPr="00E00E4E">
        <w:rPr>
          <w:bCs/>
          <w:color w:val="000000" w:themeColor="text1"/>
          <w:szCs w:val="20"/>
          <w:lang w:val="en-US"/>
        </w:rPr>
        <w:t xml:space="preserve"> </w:t>
      </w:r>
      <w:r w:rsidRPr="00E00E4E">
        <w:rPr>
          <w:bCs/>
          <w:color w:val="000000" w:themeColor="text1"/>
          <w:szCs w:val="20"/>
          <w:lang w:val="en-US"/>
        </w:rPr>
        <w:t xml:space="preserve">Non-additive multi-state character list. Character descriptions are detailed in </w:t>
      </w:r>
      <w:r w:rsidRPr="00E00E4E">
        <w:rPr>
          <w:bCs/>
          <w:color w:val="000000" w:themeColor="text1"/>
          <w:lang w:val="en-US"/>
        </w:rPr>
        <w:t xml:space="preserve">Additional File </w:t>
      </w:r>
      <w:r w:rsidR="00C40917">
        <w:rPr>
          <w:bCs/>
          <w:color w:val="000000" w:themeColor="text1"/>
          <w:lang w:val="en-US"/>
        </w:rPr>
        <w:t>4</w:t>
      </w:r>
      <w:r w:rsidRPr="00E00E4E">
        <w:rPr>
          <w:bCs/>
          <w:color w:val="000000" w:themeColor="text1"/>
          <w:szCs w:val="20"/>
          <w:lang w:val="en-US"/>
        </w:rPr>
        <w:t>.</w:t>
      </w:r>
      <w:r w:rsidR="006B5DAE" w:rsidRPr="00E00E4E">
        <w:rPr>
          <w:bCs/>
          <w:color w:val="000000" w:themeColor="text1"/>
          <w:szCs w:val="20"/>
          <w:lang w:val="en-US"/>
        </w:rPr>
        <w:t xml:space="preserve"> Characters 1-56 were previously described [</w:t>
      </w:r>
      <w:r w:rsidR="00C40917">
        <w:rPr>
          <w:bCs/>
          <w:color w:val="000000" w:themeColor="text1"/>
          <w:szCs w:val="20"/>
          <w:lang w:val="en-US"/>
        </w:rPr>
        <w:t>21</w:t>
      </w:r>
      <w:r w:rsidR="006B5DAE" w:rsidRPr="00E00E4E">
        <w:rPr>
          <w:bCs/>
          <w:color w:val="000000" w:themeColor="text1"/>
          <w:szCs w:val="20"/>
          <w:lang w:val="en-US"/>
        </w:rPr>
        <w:t>] and characters 57-70 are from the present study</w:t>
      </w:r>
    </w:p>
    <w:p w14:paraId="655F98AC" w14:textId="77777777" w:rsidR="00E93188" w:rsidRPr="007F3437" w:rsidRDefault="00E93188" w:rsidP="00AC1838">
      <w:pPr>
        <w:pStyle w:val="Default"/>
        <w:rPr>
          <w:b/>
          <w:color w:val="000000" w:themeColor="text1"/>
          <w:szCs w:val="20"/>
          <w:lang w:val="en-US"/>
        </w:rPr>
      </w:pPr>
    </w:p>
    <w:tbl>
      <w:tblPr>
        <w:tblW w:w="115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  <w:gridCol w:w="4674"/>
        <w:gridCol w:w="1418"/>
        <w:gridCol w:w="1623"/>
        <w:gridCol w:w="1690"/>
        <w:gridCol w:w="1756"/>
      </w:tblGrid>
      <w:tr w:rsidR="00460A9D" w:rsidRPr="00C40917" w14:paraId="0F8BB7B3" w14:textId="77777777" w:rsidTr="00B87EFD">
        <w:trPr>
          <w:trHeight w:hRule="exact" w:val="238"/>
        </w:trPr>
        <w:tc>
          <w:tcPr>
            <w:tcW w:w="5014" w:type="dxa"/>
            <w:gridSpan w:val="2"/>
            <w:shd w:val="clear" w:color="auto" w:fill="auto"/>
            <w:noWrap/>
            <w:vAlign w:val="center"/>
            <w:hideMark/>
          </w:tcPr>
          <w:p w14:paraId="0C6E0039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Character</w:t>
            </w:r>
          </w:p>
        </w:tc>
        <w:tc>
          <w:tcPr>
            <w:tcW w:w="6487" w:type="dxa"/>
            <w:gridSpan w:val="4"/>
            <w:shd w:val="clear" w:color="auto" w:fill="auto"/>
            <w:noWrap/>
            <w:vAlign w:val="center"/>
            <w:hideMark/>
          </w:tcPr>
          <w:p w14:paraId="730B320B" w14:textId="77777777" w:rsidR="00460A9D" w:rsidRPr="007F3437" w:rsidRDefault="00460A9D" w:rsidP="004D6715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Non-additive multi-state characters</w:t>
            </w:r>
          </w:p>
        </w:tc>
      </w:tr>
      <w:tr w:rsidR="00460A9D" w:rsidRPr="007F3437" w14:paraId="3663E27A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7E13107C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3C6C69A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1EB272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02B0736B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6488598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739FB20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</w:t>
            </w:r>
          </w:p>
        </w:tc>
      </w:tr>
      <w:tr w:rsidR="00460A9D" w:rsidRPr="007F3437" w14:paraId="1A345871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0F432B8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234A92D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1 chromosom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F0EFD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(a+b+c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C2DF6D9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a+1(b+c)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A63EAD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a+1b+1c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6349491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427C7F50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531B1C1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3E7D16A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2 chromosom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D9C5F9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(a+b+c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08CD718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a+2(b+c)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624944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a+2b+2c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45A2CFB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3156B889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D2CE9B8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7F0F008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3 chromosom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93F5D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3(a+b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304BE96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3a+3b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6B456D8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187C9D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1002A227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6F23689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75230CA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4 chromosom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A8FED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4(a+b+c)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A45635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4(a+c)+4b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3009CEE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4a+4b+4c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9912343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31BECBE6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5013595B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1157D1D3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5 chromosom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19565A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5(a+b+c+d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7412BE91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5(a+b)+5(c+d)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0E25B4E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5(a+b)+5c+5d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7995E2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5a+5b+5c+5d</w:t>
            </w:r>
          </w:p>
        </w:tc>
      </w:tr>
      <w:tr w:rsidR="00460A9D" w:rsidRPr="007F3437" w14:paraId="3B7B3446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7FA11170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6127028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6 chromosom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99C7A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6(a+b+c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168CD86A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6a+6(b+c)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4571B52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6a+6b+6c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CBFF73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0731E45F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0091259E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5B5CDD1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7 chromosom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9B7CA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7(a+b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2C09CCD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7a+7b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F031F9B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5E04133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6D8CA08E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2012D5BF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0D9ED3EF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8 chromosom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353F9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8(a+b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12D5F79A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8a+8b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5887DB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04B230E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3A6F7E68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46F86AEF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432B3CB3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11 chromosom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C46BC0" w14:textId="13AE8C49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1(a+b</w:t>
            </w:r>
            <w:r w:rsidR="007E5E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c+d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4666A4F4" w14:textId="08074F33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1</w:t>
            </w:r>
            <w:r w:rsidR="007E5E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+</w:t>
            </w:r>
            <w:r w:rsidR="007E5E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b)+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1</w:t>
            </w:r>
            <w:r w:rsidR="007E5E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(c+d)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AD2F663" w14:textId="5961134F" w:rsidR="00460A9D" w:rsidRPr="007F3437" w:rsidRDefault="007E5E95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1a+11b+11(c+d)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A431453" w14:textId="6C24B25C" w:rsidR="00460A9D" w:rsidRPr="007F3437" w:rsidRDefault="007E5E95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1a+11b+11c+11d</w:t>
            </w:r>
          </w:p>
        </w:tc>
      </w:tr>
      <w:tr w:rsidR="00460A9D" w:rsidRPr="007F3437" w14:paraId="422BB53D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25135D8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608B860B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14 chromosom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A24762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4(a+b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6399705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4a+14b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076949E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03025E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25AFD6AC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21D4AB38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76B956D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18 chromosom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4450B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8(a+b+c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3ADA412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8a+18(b+c)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202042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2663299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52EBCFE2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5CB5C13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459842B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19 chromosom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43F29E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9(a+b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32BF8193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9a+19b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7DAA6B6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9a+19b1+19b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A3A8ACE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42733BAC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B930325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11EC677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22 chromosom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498BC8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2(a+b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61844BC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2a+22b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B5CD0A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2BCDCE6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01BA28AB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59C50056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75AACEB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23 chromosom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C821E9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3(a+b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7CC9B7B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3a+23b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19AD488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BD83D73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1E7B6E2E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5DB6CAF6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48952AF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24 chromosom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9E3048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Metacentric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58AEF8DF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crocentric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B8E5E2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FBDC6A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22C22657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003EAF4F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7FD81FF2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25 chromosome (I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4E743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5(a+b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59CE0A9F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5a+25b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07A540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FF630F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45E0C312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0D459593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4187E432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25 chromosome (II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4A2A0F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Metacentric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593C376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crocentric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7626158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E13BA59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1807CA18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5AA8621A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08C8741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ME 26 chromosom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1B28E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Metacentric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65FCA10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crocentric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7BB2A9E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25EC06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3DA4622A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7DE0C7AB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3358D9DE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 1/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AADF1B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203DF743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44380E9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CB52DA2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4A41AE12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656B594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2780E42E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 xml:space="preserve"> 1/20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3,22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BE846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25E9B55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1DE894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1440A09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65C0338C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54BFC839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5C710AD2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/12/2/18/4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6,17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/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B90B81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10FB3F5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1B8A5D3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3BE473F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4DD9F336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19865ED9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52F16E4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 xml:space="preserve">18/2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2012D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507F069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42D865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18747CA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68F109DA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D544EDC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66622B81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2/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2BEF0B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337E6A83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3C9048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1C04A59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650A72CC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0213E204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4FD2638E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 xml:space="preserve">3/2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422FF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67368DA9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2E58D6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B6F39D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6C739C9C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5CE2F4D1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09D6E7A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3/25/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825A9F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67DB54E2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4545B1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338286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251DF720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2A4C03A9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41352EF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4/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572833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1AADF30A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E51773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6563AE3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761F6DCE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099E463E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17F9742B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4/11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6,17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EA5F93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55616EF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5EA7DB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FE52DEB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21077FF6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2EC46515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lastRenderedPageBreak/>
              <w:t>28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3F66AA2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8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3,22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/5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6,17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9B4821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402AF44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AEA1CE9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263FDA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30CA7EB3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7C4B6FE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10ACF1B6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5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9,10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C198E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7F12A75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9AA5F8B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8200E1E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6A427687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36B5EC9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292022FB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5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3,22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EAC87B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5A19F398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0A2F10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6064999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3E06EAC3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12CA144E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6D79A01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5/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FF958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0119448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1669DB9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8BDA24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6F9CE26C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2A690F6F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1B81F1F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5/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2B4B2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0EEEA4CF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74354EE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C2196A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2F09D098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70A7490F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3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5CAAC028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="0098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,10</w:t>
            </w:r>
            <w:r w:rsidR="0098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4/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9A942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4E334D6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212E289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2D7E21B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41613C5F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26942633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4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1C8A27E1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6/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28A2C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60FA77E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3D796D8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0C2847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2096213D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4A55F29C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5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5E4937C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6a/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ED460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5EA43CA1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DB6CE4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914087B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36041FFA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A85F0BC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6</w:t>
            </w:r>
          </w:p>
        </w:tc>
        <w:tc>
          <w:tcPr>
            <w:tcW w:w="4674" w:type="dxa"/>
            <w:shd w:val="clear" w:color="auto" w:fill="auto"/>
            <w:noWrap/>
            <w:vAlign w:val="center"/>
            <w:hideMark/>
          </w:tcPr>
          <w:p w14:paraId="3F71326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7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9,10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A6F4DA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7/</w:t>
            </w:r>
            <w:r w:rsidR="009879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9,10</w:t>
            </w:r>
            <w:r w:rsidR="009879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440C36D2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7b/</w:t>
            </w:r>
            <w:r w:rsidR="009879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9,10</w:t>
            </w:r>
            <w:r w:rsidR="009879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39FF839" w14:textId="77777777" w:rsidR="00460A9D" w:rsidRPr="007F3437" w:rsidRDefault="0098797F" w:rsidP="004D671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="00460A9D"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9,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="00460A9D"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/7b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="00460A9D"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9,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B0265B1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5BF5DA06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574B8A24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7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07FF7C7F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9,10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/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57B973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13725C2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54602E3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9E97338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007A15AE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01B9F83E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8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567510C1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3,22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/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1098BA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6BBFF58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E3B33B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03B5D61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4269F615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69E539B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39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62FA4DA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1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6,17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81740E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7C4E1101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9EF3DF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A29D8AB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7FAA175A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761254EC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0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3850E502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2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6,17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6E608F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2F7B17D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04DFD9A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B06D1C3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689D4F70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3B4EDF17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1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5BD157E3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20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3,22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2573D6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7CD9A072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3ED2F19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D34AB51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36CCE462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75FD7631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2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17AC355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20/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3,22</w:t>
            </w:r>
            <w:r w:rsidR="0098797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/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86B759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7F34B761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46C139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137DAA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3C74D4A0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D624CA7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3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6F23A6B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4/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BEB03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3F7BE93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FAE4FF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D3DF1DF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0C8BA872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90DC514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4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504E90FE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9a/14/19b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1D3C5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09A1785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291FF5E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5FE6C41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08839811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14:paraId="64C9E50B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5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3064C9B6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Chromosomal association HME 19a/14/19b1+19b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9B287B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4C6CB699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1A5E31A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40615EA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2CCA4F0C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3B6D6BE3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6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6FD0C7A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Chromosomal association 19a/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87D929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71A2DA06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0F931A1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95D567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309A970F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68474DF5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7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12869E9A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9/14/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7F3151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1793D32F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D1974F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4A9C94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3992EC9D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35A1E933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8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1F7C1FB2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9/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D8C52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52107309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C1A028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CDEC75B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2B4D1D88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548C14EE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49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1D0BDCC2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23/19/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20C056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627F967B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3BCD49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E353C0B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456F9DE3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4872B256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50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7330757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3/25/6/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174979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096A6886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52388DAF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EA04478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69CC65CA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6608F5B0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51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00C6542E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="00FF151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3.22</w:t>
            </w:r>
            <w:r w:rsidR="00FF151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/2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982A1F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0F94D70F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C0B19B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0E55A7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7D844009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6169D910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52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34B91D1F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omosomal association HME </w:t>
            </w:r>
            <w:r w:rsidR="00FF151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3,22</w:t>
            </w:r>
            <w:r w:rsidR="00FF151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/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9EEDBA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3812CCA4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44181C6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01C6CB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0460A3A7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55998E02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53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7EE9BC9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 26</w:t>
            </w:r>
            <w:r w:rsidRPr="007F34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/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F3D858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10BFA7E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397F22D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7326BD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5C7FF50F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0A72F126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54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7699EA1C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 5/19/14/19/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B733EE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544FD966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1653F0C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D48CA2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0DE14A1D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33E937D0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55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150EE79A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 18/2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D7CBE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2CB5FEF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5D0202A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12C5C65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460A9D" w:rsidRPr="007F3437" w14:paraId="1145F216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16E4EF96" w14:textId="77777777" w:rsidR="00460A9D" w:rsidRPr="007F3437" w:rsidRDefault="00460A9D" w:rsidP="004D6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56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67C8180B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 24/5/</w:t>
            </w:r>
            <w:r w:rsidR="00FF1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,22</w:t>
            </w:r>
            <w:r w:rsidR="00FF1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4F53F0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3853CDEB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020F7EE7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78415D2" w14:textId="77777777" w:rsidR="00460A9D" w:rsidRPr="007F3437" w:rsidRDefault="00460A9D" w:rsidP="004D6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B30C4B" w:rsidRPr="007F3437" w14:paraId="41DEAB7C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4E684BE0" w14:textId="4E5D8D87" w:rsidR="00B30C4B" w:rsidRPr="007F3437" w:rsidRDefault="00B30C4B" w:rsidP="00B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57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12339CF4" w14:textId="7227E2FF" w:rsidR="00B30C4B" w:rsidRPr="007F3437" w:rsidRDefault="00B30C4B" w:rsidP="00B30C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/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19088B" w14:textId="1016AFE5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1869966A" w14:textId="5166AEBF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25BC12C9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B297E4A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B30C4B" w:rsidRPr="007F3437" w14:paraId="48B1C965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47867889" w14:textId="2C0DB963" w:rsidR="00B30C4B" w:rsidRPr="007F3437" w:rsidRDefault="00B30C4B" w:rsidP="00B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58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0CCAEDA0" w14:textId="581633C9" w:rsidR="00B30C4B" w:rsidRPr="007F3437" w:rsidRDefault="00B30C4B" w:rsidP="00B30C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/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0ABC09" w14:textId="6B4AA4F5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16DC85DB" w14:textId="29A74776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2507DB35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9714005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B30C4B" w:rsidRPr="007F3437" w14:paraId="750062B8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6A63D2BD" w14:textId="4B007904" w:rsidR="00B30C4B" w:rsidRPr="007F3437" w:rsidRDefault="00B30C4B" w:rsidP="00B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59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1298815E" w14:textId="48601E5D" w:rsidR="00B30C4B" w:rsidRPr="007F3437" w:rsidRDefault="00B30C4B" w:rsidP="00B30C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/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A7AB6B" w14:textId="116D4878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5E681185" w14:textId="2881EBD4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5974F9A6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79A4971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B30C4B" w:rsidRPr="007F3437" w14:paraId="205D2BBD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46E45363" w14:textId="6F76714C" w:rsidR="00B30C4B" w:rsidRPr="007F3437" w:rsidRDefault="00B30C4B" w:rsidP="00B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60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405FC6C5" w14:textId="67299FA0" w:rsidR="00B30C4B" w:rsidRPr="007F3437" w:rsidRDefault="00B30C4B" w:rsidP="00B30C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9/7/(9,1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594A2F" w14:textId="1B40DB64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3D7FC604" w14:textId="222D47B9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69DC523B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44B85EA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B30C4B" w:rsidRPr="007F3437" w14:paraId="4788D6CF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1015AE01" w14:textId="559BB384" w:rsidR="00B30C4B" w:rsidRPr="007F3437" w:rsidRDefault="00B30C4B" w:rsidP="00B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61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2AC120D9" w14:textId="2373045B" w:rsidR="00B30C4B" w:rsidRPr="007F3437" w:rsidRDefault="00B30C4B" w:rsidP="00B30C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3/19/7/(9,1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15FF6B" w14:textId="3E25471E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3CF49CDD" w14:textId="37262B9B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0F32A0D5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450B6FD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B30C4B" w:rsidRPr="007F3437" w14:paraId="2C1528DD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429E57E0" w14:textId="07324FD3" w:rsidR="00B30C4B" w:rsidRPr="007F3437" w:rsidRDefault="00B30C4B" w:rsidP="00B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62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4F9DFB0D" w14:textId="4E4EDF29" w:rsidR="00B30C4B" w:rsidRPr="007F3437" w:rsidRDefault="00B30C4B" w:rsidP="00B30C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4b/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B4F0EB" w14:textId="4E63ADC1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0A8B675A" w14:textId="610D93C9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2108A477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39A289E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B30C4B" w:rsidRPr="007F3437" w14:paraId="79E6A5A3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0E9C8957" w14:textId="4A72716D" w:rsidR="00B30C4B" w:rsidRPr="007F3437" w:rsidRDefault="00B30C4B" w:rsidP="00B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lastRenderedPageBreak/>
              <w:t>63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264D8455" w14:textId="0155BE73" w:rsidR="00B30C4B" w:rsidRPr="007F3437" w:rsidRDefault="00B30C4B" w:rsidP="00B30C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5/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DA6D6D" w14:textId="60EB7B95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04A49916" w14:textId="44F0DCBE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39919418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0EB31EA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B30C4B" w:rsidRPr="007F3437" w14:paraId="65808498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60F2DE57" w14:textId="0BB6F251" w:rsidR="00B30C4B" w:rsidRPr="007F3437" w:rsidRDefault="00B30C4B" w:rsidP="00B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64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6048A970" w14:textId="4CAB8D5D" w:rsidR="00B30C4B" w:rsidRPr="007F3437" w:rsidRDefault="00B30C4B" w:rsidP="00B30C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3,22)/15/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9914DD" w14:textId="6751482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31C240B2" w14:textId="3449E5EC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0438C169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0609D55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B30C4B" w:rsidRPr="007F3437" w14:paraId="05EC6479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74587BFE" w14:textId="76387937" w:rsidR="00B30C4B" w:rsidRPr="007F3437" w:rsidRDefault="00B30C4B" w:rsidP="00B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65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0199B417" w14:textId="1633631E" w:rsidR="00B30C4B" w:rsidRPr="007F3437" w:rsidRDefault="00B30C4B" w:rsidP="00B30C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6/21/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9E90BB" w14:textId="12065BD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5E22F627" w14:textId="18FDF710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7E4A1F8C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CA94C98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B30C4B" w:rsidRPr="007F3437" w14:paraId="38EC7870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29415020" w14:textId="603EAB57" w:rsidR="00B30C4B" w:rsidRPr="007F3437" w:rsidRDefault="00B30C4B" w:rsidP="00B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66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49ABAE0C" w14:textId="2F599F6C" w:rsidR="00B30C4B" w:rsidRPr="007F3437" w:rsidRDefault="00B30C4B" w:rsidP="00B30C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2/(9,1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40D4B4" w14:textId="61FBDDE1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042CEF23" w14:textId="167BDC01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4ADEBADA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DB30C51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B30C4B" w:rsidRPr="007F3437" w14:paraId="6C228E38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66502B65" w14:textId="3FEFCC3B" w:rsidR="00B30C4B" w:rsidRPr="007F3437" w:rsidRDefault="00B30C4B" w:rsidP="00B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67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2C9DB5D5" w14:textId="2BE35B69" w:rsidR="00B30C4B" w:rsidRPr="007F3437" w:rsidRDefault="00B30C4B" w:rsidP="00B30C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5/12/(9,1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5574AF" w14:textId="28B3CEFB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1E6A4248" w14:textId="15184B01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6D7D7C6D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21B4B40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B30C4B" w:rsidRPr="007F3437" w14:paraId="4DB139F7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34C5770E" w14:textId="1A6F901F" w:rsidR="00B30C4B" w:rsidRPr="007F3437" w:rsidRDefault="00B30C4B" w:rsidP="00B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68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167528AF" w14:textId="51F5E0E0" w:rsidR="00B30C4B" w:rsidRPr="007F3437" w:rsidRDefault="00B30C4B" w:rsidP="00B30C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8/20/(13,2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A677D3" w14:textId="6002145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384FA09C" w14:textId="4AD34989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61D15B09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79E445B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B30C4B" w:rsidRPr="007F3437" w14:paraId="36ADC054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01B1C606" w14:textId="16288166" w:rsidR="00B30C4B" w:rsidRPr="007F3437" w:rsidRDefault="00B30C4B" w:rsidP="00B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69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1C067334" w14:textId="31F45943" w:rsidR="00B30C4B" w:rsidRPr="007F3437" w:rsidRDefault="00B30C4B" w:rsidP="00B30C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3,22)/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7E4D03" w14:textId="26B8F73F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0E5D42A3" w14:textId="20F1E3A3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2AD212D3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828F78D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B30C4B" w:rsidRPr="007F3437" w14:paraId="530512AB" w14:textId="77777777" w:rsidTr="00B87EFD">
        <w:trPr>
          <w:trHeight w:hRule="exact" w:val="238"/>
        </w:trPr>
        <w:tc>
          <w:tcPr>
            <w:tcW w:w="340" w:type="dxa"/>
            <w:shd w:val="clear" w:color="auto" w:fill="auto"/>
            <w:noWrap/>
            <w:vAlign w:val="center"/>
          </w:tcPr>
          <w:p w14:paraId="7126EEA5" w14:textId="299B329D" w:rsidR="00B30C4B" w:rsidRPr="007F3437" w:rsidRDefault="00B30C4B" w:rsidP="00B3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70</w:t>
            </w:r>
          </w:p>
        </w:tc>
        <w:tc>
          <w:tcPr>
            <w:tcW w:w="4674" w:type="dxa"/>
            <w:shd w:val="clear" w:color="auto" w:fill="auto"/>
            <w:noWrap/>
            <w:vAlign w:val="center"/>
          </w:tcPr>
          <w:p w14:paraId="7D9E1624" w14:textId="7E7BFA73" w:rsidR="00B30C4B" w:rsidRPr="007F3437" w:rsidRDefault="00B30C4B" w:rsidP="00B30C4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3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somal association H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3,22)/26/25/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C459FE" w14:textId="7AB69D15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6BBD22F0" w14:textId="4AB529A9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esent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51F23DD5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53AFCE7" w14:textId="77777777" w:rsidR="00B30C4B" w:rsidRPr="007F3437" w:rsidRDefault="00B30C4B" w:rsidP="00B30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</w:tbl>
    <w:p w14:paraId="4364E379" w14:textId="77777777" w:rsidR="00460A9D" w:rsidRPr="007F3437" w:rsidRDefault="00460A9D" w:rsidP="00460A9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0777C9D" w14:textId="77777777" w:rsidR="00AA36DD" w:rsidRDefault="00AA36DD"/>
    <w:sectPr w:rsidR="00AA36DD" w:rsidSect="00460A9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0A9D"/>
    <w:rsid w:val="00094FC6"/>
    <w:rsid w:val="001C2153"/>
    <w:rsid w:val="00281280"/>
    <w:rsid w:val="002C7113"/>
    <w:rsid w:val="002E61AC"/>
    <w:rsid w:val="00391A34"/>
    <w:rsid w:val="0042685E"/>
    <w:rsid w:val="00460A9D"/>
    <w:rsid w:val="00587CC8"/>
    <w:rsid w:val="00645B7E"/>
    <w:rsid w:val="006B5DAE"/>
    <w:rsid w:val="007E5E95"/>
    <w:rsid w:val="0087532A"/>
    <w:rsid w:val="008F678E"/>
    <w:rsid w:val="0098797F"/>
    <w:rsid w:val="009E5C0C"/>
    <w:rsid w:val="00AA36DD"/>
    <w:rsid w:val="00AC1838"/>
    <w:rsid w:val="00B14E4B"/>
    <w:rsid w:val="00B30C4B"/>
    <w:rsid w:val="00B869FE"/>
    <w:rsid w:val="00B87EFD"/>
    <w:rsid w:val="00C40917"/>
    <w:rsid w:val="00E00E4E"/>
    <w:rsid w:val="00E93188"/>
    <w:rsid w:val="00FF1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9A7ABA"/>
  <w14:defaultImageDpi w14:val="32767"/>
  <w15:chartTrackingRefBased/>
  <w15:docId w15:val="{BD02A7B1-888C-4AA5-BF9C-6970A39EA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A9D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460A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869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869FE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2E61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55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am Oliveira</dc:creator>
  <cp:keywords/>
  <dc:description/>
  <cp:lastModifiedBy>Willam Oliveira</cp:lastModifiedBy>
  <cp:revision>27</cp:revision>
  <dcterms:created xsi:type="dcterms:W3CDTF">2018-12-14T15:38:00Z</dcterms:created>
  <dcterms:modified xsi:type="dcterms:W3CDTF">2023-11-06T22:23:00Z</dcterms:modified>
</cp:coreProperties>
</file>